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7F8239"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color w:val="434343"/>
                <w:sz w:val="18"/>
                <w:szCs w:val="18"/>
              </w:rPr>
              <w:t>M</w:t>
            </w:r>
            <w:r>
              <w:rPr>
                <w:rFonts w:ascii="Noto Sans" w:eastAsia="Noto Sans" w:hAnsi="Noto Sans" w:cs="Noto Sans"/>
                <w:color w:val="434343"/>
                <w:sz w:val="18"/>
                <w:szCs w:val="18"/>
              </w:rPr>
              <w:t>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B3AA63"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9C5E19"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D2BF85"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0A3460"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87FF4D"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59D7D4"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C96E87"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6411B6"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F92BB53" w:rsidR="00F102CC" w:rsidRPr="003D5AF6" w:rsidRDefault="00B350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B35064">
              <w:rPr>
                <w:rFonts w:ascii="Noto Sans" w:eastAsia="Noto Sans" w:hAnsi="Noto Sans" w:cs="Noto Sans"/>
                <w:bCs/>
                <w:color w:val="434343"/>
                <w:sz w:val="18"/>
                <w:szCs w:val="18"/>
              </w:rPr>
              <w:t>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F5CE82"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0017CF"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515B7D"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B35064">
              <w:rPr>
                <w:rFonts w:ascii="Noto Sans" w:eastAsia="Noto Sans" w:hAnsi="Noto Sans" w:cs="Noto Sans"/>
                <w:bCs/>
                <w:color w:val="434343"/>
                <w:sz w:val="18"/>
                <w:szCs w:val="18"/>
              </w:rPr>
              <w:t>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9E3E16" w:rsidR="00F102CC" w:rsidRDefault="00B350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C09C53"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2FB004"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B35064">
              <w:rPr>
                <w:rFonts w:ascii="Noto Sans" w:eastAsia="Noto Sans" w:hAnsi="Noto Sans" w:cs="Noto Sans"/>
                <w:bCs/>
                <w:color w:val="434343"/>
                <w:sz w:val="18"/>
                <w:szCs w:val="18"/>
              </w:rPr>
              <w:t>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380489F"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B6EB3F5"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F70ED4F" w:rsidR="00F102CC" w:rsidRDefault="00B3506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Methods -&gt; </w:t>
            </w:r>
            <w:r w:rsidRPr="00B35064">
              <w:rPr>
                <w:rFonts w:ascii="Noto Sans" w:eastAsia="Noto Sans" w:hAnsi="Noto Sans" w:cs="Noto Sans"/>
                <w:bCs/>
                <w:color w:val="434343"/>
                <w:sz w:val="18"/>
                <w:szCs w:val="18"/>
              </w:rPr>
              <w:t>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4CA9C4"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19BBA3" w:rsidR="00F102CC" w:rsidRPr="003D5AF6" w:rsidRDefault="00B35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F1A336" w:rsidR="00F102CC" w:rsidRPr="003D5AF6" w:rsidRDefault="005327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5EC21A1" w:rsidR="00F102CC" w:rsidRPr="003D5AF6" w:rsidRDefault="005327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B35064">
              <w:rPr>
                <w:rFonts w:ascii="Noto Sans" w:eastAsia="Noto Sans" w:hAnsi="Noto Sans" w:cs="Noto Sans"/>
                <w:bCs/>
                <w:color w:val="434343"/>
                <w:sz w:val="18"/>
                <w:szCs w:val="18"/>
              </w:rPr>
              <w:t>Subjec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28798B" w:rsidR="00F102CC" w:rsidRPr="003D5AF6" w:rsidRDefault="005327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D57095" w:rsidR="00F102CC" w:rsidRPr="003D5AF6" w:rsidRDefault="00A16F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44CCA44" w:rsidR="00F102CC" w:rsidRPr="003D5AF6" w:rsidRDefault="00A16F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0F846C7" w:rsidR="00F102CC" w:rsidRPr="003D5AF6" w:rsidRDefault="00A16F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C02359" w:rsidR="00F102CC" w:rsidRPr="003D5AF6" w:rsidRDefault="00A16F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18EC1D" w:rsidR="00F102CC" w:rsidRPr="003D5AF6" w:rsidRDefault="00A16F4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ethods -&gt; </w:t>
            </w: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EC7A18A" w:rsidR="00F102CC" w:rsidRPr="003D5AF6" w:rsidRDefault="00A16F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8D1275" w:rsidR="00F102CC" w:rsidRPr="003D5AF6" w:rsidRDefault="00A16F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5E9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1B5319" w14:textId="77777777" w:rsidR="00195E96" w:rsidRDefault="00195E96">
      <w:r>
        <w:separator/>
      </w:r>
    </w:p>
  </w:endnote>
  <w:endnote w:type="continuationSeparator" w:id="0">
    <w:p w14:paraId="1A9428A7" w14:textId="77777777" w:rsidR="00195E96" w:rsidRDefault="00195E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34B315" w14:textId="77777777" w:rsidR="00195E96" w:rsidRDefault="00195E96">
      <w:r>
        <w:separator/>
      </w:r>
    </w:p>
  </w:footnote>
  <w:footnote w:type="continuationSeparator" w:id="0">
    <w:p w14:paraId="635DD816" w14:textId="77777777" w:rsidR="00195E96" w:rsidRDefault="00195E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5E96"/>
    <w:rsid w:val="001B3BCC"/>
    <w:rsid w:val="002209A8"/>
    <w:rsid w:val="003D5AF6"/>
    <w:rsid w:val="00400C53"/>
    <w:rsid w:val="00427975"/>
    <w:rsid w:val="004E2C31"/>
    <w:rsid w:val="0053270C"/>
    <w:rsid w:val="0059035A"/>
    <w:rsid w:val="005B0259"/>
    <w:rsid w:val="007054B6"/>
    <w:rsid w:val="0078687E"/>
    <w:rsid w:val="009C7B26"/>
    <w:rsid w:val="00A11E52"/>
    <w:rsid w:val="00A16F43"/>
    <w:rsid w:val="00B2483D"/>
    <w:rsid w:val="00B35064"/>
    <w:rsid w:val="00BD41E9"/>
    <w:rsid w:val="00C84413"/>
    <w:rsid w:val="00DA433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75</Words>
  <Characters>84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W. Antony</cp:lastModifiedBy>
  <cp:revision>7</cp:revision>
  <dcterms:created xsi:type="dcterms:W3CDTF">2022-02-28T12:21:00Z</dcterms:created>
  <dcterms:modified xsi:type="dcterms:W3CDTF">2024-11-10T20:32:00Z</dcterms:modified>
</cp:coreProperties>
</file>